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15E2E" w:rsidRPr="00B66C2E" w:rsidRDefault="00CF2F18" w:rsidP="00B66C2E">
      <w:pPr>
        <w:rPr>
          <w:rFonts w:cstheme="minorHAnsi"/>
          <w:b/>
          <w:bCs/>
          <w:sz w:val="20"/>
          <w:szCs w:val="20"/>
          <w:lang w:val="en-GB"/>
        </w:rPr>
      </w:pPr>
      <w:r w:rsidRPr="00B66C2E">
        <w:rPr>
          <w:rFonts w:cstheme="minorHAnsi"/>
          <w:b/>
          <w:bCs/>
          <w:sz w:val="20"/>
          <w:szCs w:val="20"/>
          <w:lang w:val="en-GB"/>
        </w:rPr>
        <w:t>Supplementary file </w:t>
      </w:r>
      <w:r w:rsidR="00B66C2E">
        <w:rPr>
          <w:rFonts w:cstheme="minorHAnsi"/>
          <w:b/>
          <w:bCs/>
          <w:sz w:val="20"/>
          <w:szCs w:val="20"/>
          <w:lang w:val="en-GB"/>
        </w:rPr>
        <w:t>2</w:t>
      </w:r>
      <w:r w:rsidRPr="00B66C2E">
        <w:rPr>
          <w:rFonts w:cstheme="minorHAnsi"/>
          <w:b/>
          <w:bCs/>
          <w:sz w:val="20"/>
          <w:szCs w:val="20"/>
          <w:lang w:val="en-GB"/>
        </w:rPr>
        <w:t>: Data Extraction Form</w:t>
      </w:r>
    </w:p>
    <w:p w:rsidR="00CF2F18" w:rsidRPr="00B66C2E" w:rsidRDefault="00CF2F18" w:rsidP="00B66C2E">
      <w:pPr>
        <w:rPr>
          <w:rFonts w:cstheme="minorHAnsi"/>
          <w:sz w:val="20"/>
          <w:szCs w:val="20"/>
          <w:lang w:val="en-GB"/>
        </w:rPr>
      </w:pPr>
    </w:p>
    <w:tbl>
      <w:tblPr>
        <w:tblW w:w="20322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22"/>
      </w:tblGrid>
      <w:tr w:rsidR="00CF2F18" w:rsidRPr="00B66C2E" w:rsidTr="00744138">
        <w:trPr>
          <w:trHeight w:val="34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nitials of reviewer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itle of article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irst author (surname only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Year of publication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nclusion criteria (all 4 are required to proceed with full data extraction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ype of publication</w:t>
            </w:r>
          </w:p>
        </w:tc>
      </w:tr>
      <w:tr w:rsidR="00CF2F18" w:rsidRPr="00744138" w:rsidTr="00744138">
        <w:trPr>
          <w:trHeight w:val="54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Single country (yes/no), if yes write the name </w:t>
            </w: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br/>
              <w:t>(e.g., No OR Kenya)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ultiple countries (yes/no), if yes list them all (e.g., No OR South Africa, Kenya, Mozambique)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oes the country have a national school feeding programme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f yes, what is the name of the programme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Context: Is this study conducted with schools/students/etc. that participate in a national school feeding programme 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f reported, what type of catering model is used?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FA212C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Context: Geographic location of data collection (e.g., the city of Accra) </w:t>
            </w:r>
          </w:p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ote: this is to see if many studies in the same zones, not to make extrapolations on representation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Area of data collection 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bjective (stated aim of study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tudy design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ype of study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Data collection method used 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Please explain further if different methods were used with different sample populations 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ype of school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umber of schools included (sample size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ampling of schools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umber of participants (sample size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ampling of students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ample characteristics (participants)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tudent age range (please note if not reported)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ther participants age range (e.g., food vendors) (please note if not reported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ype of intervention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escription of intervention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Who provided the interventions? (</w:t>
            </w:r>
            <w:proofErr w:type="gramStart"/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.g.</w:t>
            </w:r>
            <w:proofErr w:type="gramEnd"/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 teachers, volunteers, etc)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uration of intervention, if reported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uration of evaluation, if reported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ost of intervention (cost per beneficiary if reported)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Were any theoretical frameworks used to develop the intervention?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esults: Outcome(s) measured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vidence to detail each outcome (include page numbers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onfounders reported/considered?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Does your study also have qualitative data to analyse? 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ata Collection Method Used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FA212C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Please explain further if different methods were used with different sample populations </w:t>
            </w:r>
          </w:p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(e.g., food vendors were individually interviewed and parents participated in focus group discussions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ype of school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umber of schools included (sample size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ampling of schools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umber of participants (sample size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ampling of participants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ample characteristics (participants)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tudent age range (please note if not reported)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lastRenderedPageBreak/>
              <w:t>Other participants age range (e.g., food vendors) (please note if not reported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utcome(s) measured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vidence to support each outcome selected (use quotation marks, page # and participant attributes if possible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arriers (or not reported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Quotes on Barriers (include quotation marks, page # and participant attributes if possible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acilitators (or not reported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Quotes on Facilitators (use quotation marks, page # and participant attributes if possible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Was food consumption recorded?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f yes, what tools were used to record food consumption?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heir stated recommendations (from text)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olicy-specific Recommendations (from text)</w:t>
            </w:r>
          </w:p>
        </w:tc>
      </w:tr>
      <w:tr w:rsidR="00CF2F18" w:rsidRPr="00B66C2E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rsonal notes/reflections on the article</w:t>
            </w:r>
          </w:p>
        </w:tc>
      </w:tr>
      <w:tr w:rsidR="00CF2F18" w:rsidRPr="00744138" w:rsidTr="00744138">
        <w:trPr>
          <w:trHeight w:val="260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eferences to screen for inclusion (copy and paste relevant references)</w:t>
            </w:r>
          </w:p>
        </w:tc>
      </w:tr>
      <w:tr w:rsidR="00CF2F18" w:rsidRPr="00B66C2E" w:rsidTr="00744138">
        <w:trPr>
          <w:trHeight w:val="79"/>
        </w:trPr>
        <w:tc>
          <w:tcPr>
            <w:tcW w:w="20322" w:type="dxa"/>
            <w:tcBorders>
              <w:top w:val="nil"/>
              <w:left w:val="single" w:sz="4" w:space="0" w:color="A5A5A5"/>
              <w:bottom w:val="single" w:sz="4" w:space="0" w:color="3F3F3F"/>
              <w:right w:val="nil"/>
            </w:tcBorders>
            <w:shd w:val="clear" w:color="auto" w:fill="auto"/>
            <w:noWrap/>
            <w:hideMark/>
          </w:tcPr>
          <w:p w:rsidR="00CF2F18" w:rsidRPr="00B66C2E" w:rsidRDefault="00CF2F18" w:rsidP="00B66C2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B66C2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ate of extraction</w:t>
            </w:r>
          </w:p>
        </w:tc>
      </w:tr>
    </w:tbl>
    <w:p w:rsidR="00CF2F18" w:rsidRPr="00B66C2E" w:rsidRDefault="00CF2F18" w:rsidP="00B66C2E">
      <w:pPr>
        <w:rPr>
          <w:rFonts w:cstheme="minorHAnsi"/>
          <w:sz w:val="20"/>
          <w:szCs w:val="20"/>
          <w:lang w:val="en-GB"/>
        </w:rPr>
      </w:pPr>
    </w:p>
    <w:sectPr w:rsidR="00CF2F18" w:rsidRPr="00B66C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18"/>
    <w:rsid w:val="000B4A76"/>
    <w:rsid w:val="00744138"/>
    <w:rsid w:val="00B66C2E"/>
    <w:rsid w:val="00CF2F18"/>
    <w:rsid w:val="00D15E2E"/>
    <w:rsid w:val="00FA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A145AF"/>
  <w15:chartTrackingRefBased/>
  <w15:docId w15:val="{C7AFC458-1C0F-ED44-BD61-93028FB42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3-29T14:12:00Z</dcterms:created>
  <dcterms:modified xsi:type="dcterms:W3CDTF">2023-09-22T12:47:00Z</dcterms:modified>
</cp:coreProperties>
</file>